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340" w:type="dxa"/>
        <w:tblLook w:val="04A0" w:firstRow="1" w:lastRow="0" w:firstColumn="1" w:lastColumn="0" w:noHBand="0" w:noVBand="1"/>
      </w:tblPr>
      <w:tblGrid>
        <w:gridCol w:w="3381"/>
        <w:gridCol w:w="925"/>
        <w:gridCol w:w="1181"/>
        <w:gridCol w:w="853"/>
      </w:tblGrid>
      <w:tr w:rsidR="00E05C8A" w:rsidRPr="00E05C8A" w14:paraId="71EAF495" w14:textId="77777777" w:rsidTr="00305045">
        <w:trPr>
          <w:trHeight w:val="830"/>
        </w:trPr>
        <w:tc>
          <w:tcPr>
            <w:tcW w:w="634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D36C34" w14:textId="3E2C514B" w:rsidR="00305045" w:rsidRPr="00E05C8A" w:rsidRDefault="00305045" w:rsidP="003050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</w:pPr>
            <w:bookmarkStart w:id="0" w:name="_GoBack"/>
            <w:r w:rsidRPr="00E05C8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  <w:t>Table</w:t>
            </w:r>
            <w:r w:rsidR="00E05C8A" w:rsidRPr="00E05C8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  <w:t xml:space="preserve"> S</w:t>
            </w:r>
            <w:r w:rsidRPr="00E05C8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  <w:t>3.</w:t>
            </w:r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 Comparison of cell proliferation between </w:t>
            </w:r>
            <w:proofErr w:type="spellStart"/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si</w:t>
            </w:r>
            <w:proofErr w:type="spellEnd"/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-NC and si-IL1R1 groups</w:t>
            </w:r>
          </w:p>
        </w:tc>
      </w:tr>
      <w:tr w:rsidR="00E05C8A" w:rsidRPr="00E05C8A" w14:paraId="0018E89D" w14:textId="77777777" w:rsidTr="00305045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F555" w14:textId="77777777" w:rsidR="00305045" w:rsidRPr="00E05C8A" w:rsidRDefault="00305045" w:rsidP="003050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</w:pPr>
            <w:r w:rsidRPr="00E05C8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  <w:t>Data analyze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ABCD" w14:textId="77777777" w:rsidR="00305045" w:rsidRPr="00E05C8A" w:rsidRDefault="00305045" w:rsidP="003050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9CDA" w14:textId="77777777" w:rsidR="00305045" w:rsidRPr="00E05C8A" w:rsidRDefault="00305045" w:rsidP="003050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5F0A" w14:textId="77777777" w:rsidR="00305045" w:rsidRPr="00E05C8A" w:rsidRDefault="00305045" w:rsidP="003050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</w:p>
        </w:tc>
      </w:tr>
      <w:tr w:rsidR="00E05C8A" w:rsidRPr="00E05C8A" w14:paraId="004C8BF9" w14:textId="77777777" w:rsidTr="00305045">
        <w:trPr>
          <w:trHeight w:val="290"/>
        </w:trPr>
        <w:tc>
          <w:tcPr>
            <w:tcW w:w="33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8AAD" w14:textId="77777777" w:rsidR="00305045" w:rsidRPr="00E05C8A" w:rsidRDefault="00305045" w:rsidP="00305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FF2A" w14:textId="77777777" w:rsidR="00305045" w:rsidRPr="00E05C8A" w:rsidRDefault="00305045" w:rsidP="00305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G0/G1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E073" w14:textId="77777777" w:rsidR="00305045" w:rsidRPr="00E05C8A" w:rsidRDefault="00305045" w:rsidP="00305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S+G2/M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6EBA" w14:textId="77777777" w:rsidR="00305045" w:rsidRPr="00E05C8A" w:rsidRDefault="00305045" w:rsidP="00305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Total</w:t>
            </w:r>
          </w:p>
        </w:tc>
      </w:tr>
      <w:tr w:rsidR="00E05C8A" w:rsidRPr="00E05C8A" w14:paraId="2BD65EF8" w14:textId="77777777" w:rsidTr="00305045">
        <w:trPr>
          <w:trHeight w:val="28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7DFE" w14:textId="77777777" w:rsidR="00305045" w:rsidRPr="00E05C8A" w:rsidRDefault="00305045" w:rsidP="00305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si</w:t>
            </w:r>
            <w:proofErr w:type="spellEnd"/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-N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2508" w14:textId="77777777" w:rsidR="00305045" w:rsidRPr="00E05C8A" w:rsidRDefault="00305045" w:rsidP="00305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719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8F1D" w14:textId="77777777" w:rsidR="00305045" w:rsidRPr="00E05C8A" w:rsidRDefault="00305045" w:rsidP="00305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569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041A" w14:textId="77777777" w:rsidR="00305045" w:rsidRPr="00E05C8A" w:rsidRDefault="00305045" w:rsidP="00305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12880</w:t>
            </w:r>
          </w:p>
        </w:tc>
      </w:tr>
      <w:tr w:rsidR="00E05C8A" w:rsidRPr="00E05C8A" w14:paraId="131518C8" w14:textId="77777777" w:rsidTr="00305045">
        <w:trPr>
          <w:trHeight w:val="28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1DF1" w14:textId="77777777" w:rsidR="00305045" w:rsidRPr="00E05C8A" w:rsidRDefault="00305045" w:rsidP="00305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si-IL1R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9C30" w14:textId="77777777" w:rsidR="00305045" w:rsidRPr="00E05C8A" w:rsidRDefault="00305045" w:rsidP="00305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565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BE06" w14:textId="77777777" w:rsidR="00305045" w:rsidRPr="00E05C8A" w:rsidRDefault="00305045" w:rsidP="00305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423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A4D4" w14:textId="77777777" w:rsidR="00305045" w:rsidRPr="00E05C8A" w:rsidRDefault="00305045" w:rsidP="00305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9895</w:t>
            </w:r>
          </w:p>
        </w:tc>
      </w:tr>
      <w:tr w:rsidR="00E05C8A" w:rsidRPr="00E05C8A" w14:paraId="5A2BEA62" w14:textId="77777777" w:rsidTr="00305045">
        <w:trPr>
          <w:trHeight w:val="28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7A3D" w14:textId="77777777" w:rsidR="00305045" w:rsidRPr="00E05C8A" w:rsidRDefault="00305045" w:rsidP="00305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Tot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37DF" w14:textId="77777777" w:rsidR="00305045" w:rsidRPr="00E05C8A" w:rsidRDefault="00305045" w:rsidP="00305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1284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4B50" w14:textId="77777777" w:rsidR="00305045" w:rsidRPr="00E05C8A" w:rsidRDefault="00305045" w:rsidP="00305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992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2C15" w14:textId="77777777" w:rsidR="00305045" w:rsidRPr="00E05C8A" w:rsidRDefault="00305045" w:rsidP="00305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22775</w:t>
            </w:r>
          </w:p>
        </w:tc>
      </w:tr>
      <w:tr w:rsidR="00E05C8A" w:rsidRPr="00E05C8A" w14:paraId="0D3C4C6F" w14:textId="77777777" w:rsidTr="00305045">
        <w:trPr>
          <w:trHeight w:val="9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99C0" w14:textId="77777777" w:rsidR="00305045" w:rsidRPr="00E05C8A" w:rsidRDefault="00305045" w:rsidP="003050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</w:pPr>
            <w:r w:rsidRPr="00E05C8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  <w:t>Statistical results of Chi-square tes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4705" w14:textId="77777777" w:rsidR="00305045" w:rsidRPr="00E05C8A" w:rsidRDefault="00305045" w:rsidP="003050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76B6" w14:textId="77777777" w:rsidR="00305045" w:rsidRPr="00E05C8A" w:rsidRDefault="00305045" w:rsidP="003050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1388" w14:textId="77777777" w:rsidR="00305045" w:rsidRPr="00E05C8A" w:rsidRDefault="00305045" w:rsidP="003050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</w:p>
        </w:tc>
      </w:tr>
      <w:tr w:rsidR="00E05C8A" w:rsidRPr="00E05C8A" w14:paraId="5E6954C5" w14:textId="77777777" w:rsidTr="00305045">
        <w:trPr>
          <w:trHeight w:val="28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F3E6" w14:textId="77777777" w:rsidR="00305045" w:rsidRPr="00E05C8A" w:rsidRDefault="00305045" w:rsidP="00305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Chi-square, </w:t>
            </w:r>
            <w:proofErr w:type="spellStart"/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df</w:t>
            </w:r>
            <w:proofErr w:type="spellEnd"/>
          </w:p>
        </w:tc>
        <w:tc>
          <w:tcPr>
            <w:tcW w:w="2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9385" w14:textId="77777777" w:rsidR="00305045" w:rsidRPr="00E05C8A" w:rsidRDefault="00305045" w:rsidP="0030504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4.069,1</w:t>
            </w:r>
          </w:p>
        </w:tc>
      </w:tr>
      <w:tr w:rsidR="00305045" w:rsidRPr="00E05C8A" w14:paraId="7EF6170F" w14:textId="77777777" w:rsidTr="00305045">
        <w:trPr>
          <w:trHeight w:val="290"/>
        </w:trPr>
        <w:tc>
          <w:tcPr>
            <w:tcW w:w="3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5E25C" w14:textId="77777777" w:rsidR="00305045" w:rsidRPr="00E05C8A" w:rsidRDefault="00305045" w:rsidP="00305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P value</w:t>
            </w:r>
          </w:p>
        </w:tc>
        <w:tc>
          <w:tcPr>
            <w:tcW w:w="295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9A043" w14:textId="77777777" w:rsidR="00305045" w:rsidRPr="00E05C8A" w:rsidRDefault="00305045" w:rsidP="0030504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8A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0.0437</w:t>
            </w:r>
          </w:p>
        </w:tc>
      </w:tr>
      <w:bookmarkEnd w:id="0"/>
    </w:tbl>
    <w:p w14:paraId="26BA541E" w14:textId="77777777" w:rsidR="003B65AE" w:rsidRPr="00E05C8A" w:rsidRDefault="003B65AE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3B65AE" w:rsidRPr="00E05C8A" w:rsidSect="00E05C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045"/>
    <w:rsid w:val="00305045"/>
    <w:rsid w:val="003B65AE"/>
    <w:rsid w:val="00E0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E0E35"/>
  <w15:chartTrackingRefBased/>
  <w15:docId w15:val="{76A77EB0-8AFF-4B94-8981-6351CF6A8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47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rong</dc:creator>
  <cp:keywords/>
  <dc:description/>
  <cp:lastModifiedBy>Nithya sudalai</cp:lastModifiedBy>
  <cp:revision>2</cp:revision>
  <dcterms:created xsi:type="dcterms:W3CDTF">2023-09-05T08:59:00Z</dcterms:created>
  <dcterms:modified xsi:type="dcterms:W3CDTF">2023-11-21T04:21:00Z</dcterms:modified>
</cp:coreProperties>
</file>